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63"/>
        <w:gridCol w:w="4687"/>
      </w:tblGrid>
      <w:tr w:rsidR="00DC5F7B" w:rsidRPr="000D0E36" w14:paraId="20BAE45A" w14:textId="77777777" w:rsidTr="00CB5407">
        <w:tc>
          <w:tcPr>
            <w:tcW w:w="4675" w:type="dxa"/>
          </w:tcPr>
          <w:p w14:paraId="51E85987" w14:textId="4E9D8969" w:rsidR="00CB5407" w:rsidRPr="000D0E36" w:rsidRDefault="00251AA7">
            <w:r w:rsidRPr="000D0E36">
              <w:rPr>
                <w:noProof/>
              </w:rPr>
              <w:drawing>
                <wp:inline distT="0" distB="0" distL="0" distR="0" wp14:anchorId="0CAD6F4B" wp14:editId="2F294BAA">
                  <wp:extent cx="2899121" cy="2222500"/>
                  <wp:effectExtent l="0" t="0" r="0" b="63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FigS1A.TI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06473" cy="22281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9BF7366" w14:textId="1AA074C5" w:rsidR="00CB5407" w:rsidRPr="000D0E36" w:rsidRDefault="00251AA7">
            <w:r w:rsidRPr="000D0E36">
              <w:rPr>
                <w:noProof/>
              </w:rPr>
              <w:drawing>
                <wp:inline distT="0" distB="0" distL="0" distR="0" wp14:anchorId="18AC7147" wp14:editId="4F8DDC2F">
                  <wp:extent cx="2915269" cy="2273584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FigS1B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2942" cy="22873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5F7B" w:rsidRPr="000D0E36" w14:paraId="103E8612" w14:textId="77777777" w:rsidTr="00CB5407">
        <w:tc>
          <w:tcPr>
            <w:tcW w:w="4675" w:type="dxa"/>
          </w:tcPr>
          <w:p w14:paraId="3CD7116F" w14:textId="1F020237" w:rsidR="00CB5407" w:rsidRPr="000D0E36" w:rsidRDefault="00251AA7">
            <w:r w:rsidRPr="000D0E36">
              <w:rPr>
                <w:noProof/>
              </w:rPr>
              <w:drawing>
                <wp:inline distT="0" distB="0" distL="0" distR="0" wp14:anchorId="2B1BC71B" wp14:editId="4494A40E">
                  <wp:extent cx="2768445" cy="2122323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S1A'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0102" cy="21312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1C4A6C5" w14:textId="3D8D95F8" w:rsidR="00CB5407" w:rsidRPr="000D0E36" w:rsidRDefault="00251AA7">
            <w:r w:rsidRPr="000D0E36">
              <w:rPr>
                <w:noProof/>
              </w:rPr>
              <w:drawing>
                <wp:inline distT="0" distB="0" distL="0" distR="0" wp14:anchorId="7BBF2A53" wp14:editId="5BA61E41">
                  <wp:extent cx="2817199" cy="2197100"/>
                  <wp:effectExtent l="0" t="0" r="254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FigS1B'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25187" cy="2203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CB1E0F" w14:textId="404CF267" w:rsidR="00CB5407" w:rsidRPr="000D0E36" w:rsidRDefault="00CB5407"/>
    <w:p w14:paraId="2E0F737F" w14:textId="7032A154" w:rsidR="000100C3" w:rsidRPr="000D0E36" w:rsidRDefault="00CB5407" w:rsidP="000100C3">
      <w:pPr>
        <w:pStyle w:val="ListParagraph"/>
        <w:spacing w:before="100" w:beforeAutospacing="1" w:after="100" w:afterAutospacing="1" w:line="360" w:lineRule="auto"/>
        <w:ind w:left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D0E36">
        <w:rPr>
          <w:rFonts w:asciiTheme="majorBidi" w:hAnsiTheme="majorBidi" w:cstheme="majorBidi"/>
          <w:b/>
          <w:bCs/>
          <w:sz w:val="24"/>
          <w:szCs w:val="24"/>
        </w:rPr>
        <w:t>Figure S1:</w:t>
      </w:r>
      <w:r w:rsidRPr="000D0E36">
        <w:t xml:space="preserve"> </w:t>
      </w:r>
      <w:r w:rsidRPr="000D0E36">
        <w:rPr>
          <w:rFonts w:asciiTheme="majorBidi" w:hAnsiTheme="majorBidi" w:cstheme="majorBidi"/>
          <w:b/>
          <w:bCs/>
          <w:sz w:val="24"/>
          <w:szCs w:val="24"/>
        </w:rPr>
        <w:t>pseudo 1</w:t>
      </w:r>
      <w:r w:rsidRPr="000D0E3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st</w:t>
      </w:r>
      <w:r w:rsidRPr="000D0E36">
        <w:rPr>
          <w:rFonts w:asciiTheme="majorBidi" w:hAnsiTheme="majorBidi" w:cstheme="majorBidi"/>
          <w:b/>
          <w:bCs/>
          <w:sz w:val="24"/>
          <w:szCs w:val="24"/>
        </w:rPr>
        <w:t xml:space="preserve"> order (A, A’),</w:t>
      </w:r>
      <w:r w:rsidR="009F22E9" w:rsidRPr="000D0E36">
        <w:rPr>
          <w:rFonts w:asciiTheme="majorBidi" w:hAnsiTheme="majorBidi" w:cstheme="majorBidi"/>
          <w:b/>
          <w:bCs/>
          <w:sz w:val="24"/>
          <w:szCs w:val="24"/>
        </w:rPr>
        <w:t xml:space="preserve"> and</w:t>
      </w:r>
      <w:r w:rsidRPr="000D0E36">
        <w:rPr>
          <w:rFonts w:asciiTheme="majorBidi" w:hAnsiTheme="majorBidi" w:cstheme="majorBidi"/>
          <w:b/>
          <w:bCs/>
          <w:sz w:val="24"/>
          <w:szCs w:val="24"/>
        </w:rPr>
        <w:t xml:space="preserve"> pseudo 2</w:t>
      </w:r>
      <w:r w:rsidRPr="000D0E3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nd</w:t>
      </w:r>
      <w:r w:rsidRPr="000D0E36">
        <w:rPr>
          <w:rFonts w:asciiTheme="majorBidi" w:hAnsiTheme="majorBidi" w:cstheme="majorBidi"/>
          <w:b/>
          <w:bCs/>
          <w:sz w:val="24"/>
          <w:szCs w:val="24"/>
        </w:rPr>
        <w:t xml:space="preserve"> order (B, B’) kinetic models for the adsorption of </w:t>
      </w:r>
      <w:r w:rsidR="009F22E9" w:rsidRPr="000D0E36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0100C3" w:rsidRPr="000D0E36"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0D0E3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2+ </w:t>
      </w:r>
      <w:r w:rsidR="000100C3" w:rsidRPr="000D0E36">
        <w:rPr>
          <w:rFonts w:asciiTheme="majorBidi" w:hAnsiTheme="majorBidi" w:cstheme="majorBidi"/>
          <w:b/>
          <w:bCs/>
          <w:sz w:val="24"/>
          <w:szCs w:val="24"/>
        </w:rPr>
        <w:t>and Cu</w:t>
      </w:r>
      <w:r w:rsidR="000100C3" w:rsidRPr="000D0E3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+</w:t>
      </w:r>
      <w:r w:rsidR="000100C3" w:rsidRPr="000D0E36">
        <w:rPr>
          <w:rFonts w:asciiTheme="majorBidi" w:hAnsiTheme="majorBidi" w:cstheme="majorBidi"/>
          <w:b/>
          <w:bCs/>
          <w:sz w:val="24"/>
          <w:szCs w:val="24"/>
        </w:rPr>
        <w:t xml:space="preserve"> ions on LaFeO</w:t>
      </w:r>
      <w:r w:rsidR="000100C3" w:rsidRPr="000D0E36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3</w:t>
      </w:r>
      <w:r w:rsidR="000100C3" w:rsidRPr="000D0E36">
        <w:rPr>
          <w:rFonts w:asciiTheme="majorBidi" w:hAnsiTheme="majorBidi" w:cstheme="majorBidi"/>
          <w:b/>
          <w:bCs/>
          <w:sz w:val="24"/>
          <w:szCs w:val="24"/>
        </w:rPr>
        <w:t xml:space="preserve">/biochar composite. </w:t>
      </w:r>
    </w:p>
    <w:p w14:paraId="62FC21CC" w14:textId="2607EEE7" w:rsidR="00CB5407" w:rsidRPr="000D0E36" w:rsidRDefault="00CB5407"/>
    <w:p w14:paraId="69D8252B" w14:textId="607FDC0E" w:rsidR="00CB5407" w:rsidRPr="000D0E36" w:rsidRDefault="00CB5407"/>
    <w:p w14:paraId="242A00CB" w14:textId="7A6D4150" w:rsidR="00AF163A" w:rsidRPr="000D0E36" w:rsidRDefault="00AF163A"/>
    <w:p w14:paraId="4C6F8489" w14:textId="77777777" w:rsidR="00AF163A" w:rsidRPr="000D0E36" w:rsidRDefault="00AF163A"/>
    <w:p w14:paraId="19B5B09B" w14:textId="6A44FBE7" w:rsidR="00CB5407" w:rsidRPr="000D0E36" w:rsidRDefault="00CB5407"/>
    <w:p w14:paraId="7380C5B3" w14:textId="2E2D5CBD" w:rsidR="00CB5407" w:rsidRPr="000D0E36" w:rsidRDefault="00CB5407"/>
    <w:p w14:paraId="1D4B8A1E" w14:textId="75FE5100" w:rsidR="00CB5407" w:rsidRPr="000D0E36" w:rsidRDefault="00CB5407"/>
    <w:p w14:paraId="38765E5E" w14:textId="300F0F3F" w:rsidR="00CB5407" w:rsidRPr="000D0E36" w:rsidRDefault="00CB5407"/>
    <w:p w14:paraId="4CC8A839" w14:textId="77777777" w:rsidR="00CB5407" w:rsidRPr="000D0E36" w:rsidRDefault="00CB5407"/>
    <w:tbl>
      <w:tblPr>
        <w:tblStyle w:val="TableGrid"/>
        <w:tblW w:w="9278" w:type="dxa"/>
        <w:tblLook w:val="04A0" w:firstRow="1" w:lastRow="0" w:firstColumn="1" w:lastColumn="0" w:noHBand="0" w:noVBand="1"/>
      </w:tblPr>
      <w:tblGrid>
        <w:gridCol w:w="3126"/>
        <w:gridCol w:w="3048"/>
        <w:gridCol w:w="3104"/>
      </w:tblGrid>
      <w:tr w:rsidR="00CB5407" w:rsidRPr="000D0E36" w14:paraId="390EE83E" w14:textId="77777777" w:rsidTr="00CB5407">
        <w:trPr>
          <w:trHeight w:val="431"/>
        </w:trPr>
        <w:tc>
          <w:tcPr>
            <w:tcW w:w="3126" w:type="dxa"/>
          </w:tcPr>
          <w:p w14:paraId="19AD0788" w14:textId="77777777" w:rsidR="00CB5407" w:rsidRPr="000D0E36" w:rsidRDefault="00CB5407" w:rsidP="00794BFE">
            <w:pPr>
              <w:spacing w:before="100" w:beforeAutospacing="1" w:after="100" w:afterAutospacing="1" w:line="36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0D0E36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lastRenderedPageBreak/>
              <w:t>Langmuir isotherm</w:t>
            </w:r>
          </w:p>
        </w:tc>
        <w:tc>
          <w:tcPr>
            <w:tcW w:w="3048" w:type="dxa"/>
          </w:tcPr>
          <w:p w14:paraId="1E06BD68" w14:textId="77777777" w:rsidR="00CB5407" w:rsidRPr="000D0E36" w:rsidRDefault="00CB5407" w:rsidP="00794BFE">
            <w:pPr>
              <w:spacing w:before="100" w:beforeAutospacing="1" w:after="100" w:afterAutospacing="1" w:line="36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0D0E36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Freundlich isotherm</w:t>
            </w:r>
          </w:p>
        </w:tc>
        <w:tc>
          <w:tcPr>
            <w:tcW w:w="3104" w:type="dxa"/>
          </w:tcPr>
          <w:p w14:paraId="039CFFD3" w14:textId="77777777" w:rsidR="00CB5407" w:rsidRPr="000D0E36" w:rsidRDefault="00CB5407" w:rsidP="00794BFE">
            <w:pPr>
              <w:spacing w:before="100" w:beforeAutospacing="1" w:after="100" w:afterAutospacing="1" w:line="36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</w:pPr>
            <w:r w:rsidRPr="000D0E36">
              <w:rPr>
                <w:rFonts w:asciiTheme="majorBidi" w:eastAsiaTheme="minorEastAsia" w:hAnsiTheme="majorBidi" w:cstheme="majorBidi"/>
                <w:b/>
                <w:bCs/>
                <w:sz w:val="24"/>
                <w:szCs w:val="24"/>
              </w:rPr>
              <w:t>Temkin isotherm</w:t>
            </w:r>
          </w:p>
        </w:tc>
      </w:tr>
      <w:tr w:rsidR="00CB5407" w:rsidRPr="000D0E36" w14:paraId="12BA022D" w14:textId="77777777" w:rsidTr="00CB5407">
        <w:trPr>
          <w:trHeight w:val="2379"/>
        </w:trPr>
        <w:tc>
          <w:tcPr>
            <w:tcW w:w="3126" w:type="dxa"/>
          </w:tcPr>
          <w:p w14:paraId="0BF05AE8" w14:textId="77777777" w:rsidR="00CB5407" w:rsidRPr="000D0E36" w:rsidRDefault="00CB5407" w:rsidP="00794BFE">
            <w:pPr>
              <w:spacing w:before="100" w:beforeAutospacing="1" w:after="100" w:afterAutospacing="1" w:line="36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0D0E36">
              <w:rPr>
                <w:rFonts w:asciiTheme="majorBidi" w:eastAsiaTheme="minorEastAsia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BEA13AA" wp14:editId="1E013C2C">
                  <wp:extent cx="1755228" cy="1354744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Langmuir Pb(II)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2476" cy="13680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48" w:type="dxa"/>
          </w:tcPr>
          <w:p w14:paraId="1EDC3B98" w14:textId="77777777" w:rsidR="00CB5407" w:rsidRPr="000D0E36" w:rsidRDefault="00CB5407" w:rsidP="00794BFE">
            <w:pPr>
              <w:spacing w:before="100" w:beforeAutospacing="1" w:after="100" w:afterAutospacing="1" w:line="36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0D0E36">
              <w:rPr>
                <w:rFonts w:asciiTheme="majorBidi" w:eastAsiaTheme="minorEastAsia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06E2E8A" wp14:editId="0DFC33B6">
                  <wp:extent cx="1716383" cy="1345324"/>
                  <wp:effectExtent l="0" t="0" r="0" b="762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freundlich Pb(II)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30999" cy="1356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4" w:type="dxa"/>
          </w:tcPr>
          <w:p w14:paraId="01E6EA5F" w14:textId="77777777" w:rsidR="00CB5407" w:rsidRPr="000D0E36" w:rsidRDefault="00CB5407" w:rsidP="00794BFE">
            <w:pPr>
              <w:spacing w:before="100" w:beforeAutospacing="1" w:after="100" w:afterAutospacing="1" w:line="36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0D0E36">
              <w:rPr>
                <w:rFonts w:asciiTheme="majorBidi" w:eastAsiaTheme="minorEastAsia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F587CD9" wp14:editId="20BA5F5C">
                  <wp:extent cx="1729672" cy="1366345"/>
                  <wp:effectExtent l="0" t="0" r="4445" b="571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Temkin Pb(II)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65" cy="13845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5407" w:rsidRPr="000D0E36" w14:paraId="06C65D64" w14:textId="77777777" w:rsidTr="00CB5407">
        <w:trPr>
          <w:trHeight w:val="431"/>
        </w:trPr>
        <w:tc>
          <w:tcPr>
            <w:tcW w:w="3126" w:type="dxa"/>
          </w:tcPr>
          <w:p w14:paraId="04F22CA7" w14:textId="77777777" w:rsidR="00CB5407" w:rsidRPr="000D0E36" w:rsidRDefault="00CB5407" w:rsidP="00794BFE">
            <w:pPr>
              <w:spacing w:before="100" w:beforeAutospacing="1" w:after="100" w:afterAutospacing="1" w:line="36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0D0E36">
              <w:rPr>
                <w:rFonts w:asciiTheme="majorBidi" w:eastAsiaTheme="minorEastAsia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8E90DB0" wp14:editId="0FBED46F">
                  <wp:extent cx="1843347" cy="1401340"/>
                  <wp:effectExtent l="0" t="0" r="5080" b="889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Langmuir Cd(II)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366" cy="14081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48" w:type="dxa"/>
          </w:tcPr>
          <w:p w14:paraId="59A7C4E7" w14:textId="77777777" w:rsidR="00CB5407" w:rsidRPr="000D0E36" w:rsidRDefault="00CB5407" w:rsidP="00794BFE">
            <w:pPr>
              <w:spacing w:before="100" w:beforeAutospacing="1" w:after="100" w:afterAutospacing="1" w:line="36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0D0E36">
              <w:rPr>
                <w:rFonts w:asciiTheme="majorBidi" w:eastAsiaTheme="minorEastAsia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6E86258" wp14:editId="3C119067">
                  <wp:extent cx="1798930" cy="1410026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freundlich Cd(II).TI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7952" cy="14170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4" w:type="dxa"/>
          </w:tcPr>
          <w:p w14:paraId="1439C1A4" w14:textId="77777777" w:rsidR="00CB5407" w:rsidRPr="000D0E36" w:rsidRDefault="00CB5407" w:rsidP="00794BFE">
            <w:pPr>
              <w:spacing w:before="100" w:beforeAutospacing="1" w:after="100" w:afterAutospacing="1" w:line="36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0D0E36">
              <w:rPr>
                <w:rFonts w:asciiTheme="majorBidi" w:eastAsiaTheme="minorEastAsia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8DD8F5F" wp14:editId="36D1DBB8">
                  <wp:extent cx="1833983" cy="1426431"/>
                  <wp:effectExtent l="0" t="0" r="0" b="254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Temkin Cd(II).TI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8880" cy="14380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B5407" w:rsidRPr="000D0E36" w14:paraId="0562D74B" w14:textId="77777777" w:rsidTr="00CB5407">
        <w:trPr>
          <w:trHeight w:val="413"/>
        </w:trPr>
        <w:tc>
          <w:tcPr>
            <w:tcW w:w="3126" w:type="dxa"/>
          </w:tcPr>
          <w:p w14:paraId="02F96A46" w14:textId="77777777" w:rsidR="00CB5407" w:rsidRPr="000D0E36" w:rsidRDefault="00CB5407" w:rsidP="00794BFE">
            <w:pPr>
              <w:spacing w:before="100" w:beforeAutospacing="1" w:after="100" w:afterAutospacing="1" w:line="36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0D0E36">
              <w:rPr>
                <w:rFonts w:asciiTheme="majorBidi" w:eastAsiaTheme="minorEastAsia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BE70221" wp14:editId="58496F1F">
                  <wp:extent cx="1780285" cy="1353399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Langmuir Cu(II).TI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92347" cy="13625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48" w:type="dxa"/>
          </w:tcPr>
          <w:p w14:paraId="356EA199" w14:textId="77777777" w:rsidR="00CB5407" w:rsidRPr="000D0E36" w:rsidRDefault="00CB5407" w:rsidP="00794BFE">
            <w:pPr>
              <w:spacing w:before="100" w:beforeAutospacing="1" w:after="100" w:afterAutospacing="1" w:line="36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0D0E36">
              <w:rPr>
                <w:rFonts w:asciiTheme="majorBidi" w:eastAsiaTheme="minorEastAsia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438EEE0" wp14:editId="6730CF74">
                  <wp:extent cx="1784071" cy="1398379"/>
                  <wp:effectExtent l="0" t="0" r="698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freundlich Cu(II).TI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266" cy="14110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04" w:type="dxa"/>
          </w:tcPr>
          <w:p w14:paraId="703A3DD4" w14:textId="77777777" w:rsidR="00CB5407" w:rsidRPr="000D0E36" w:rsidRDefault="00CB5407" w:rsidP="00794BFE">
            <w:pPr>
              <w:spacing w:before="100" w:beforeAutospacing="1" w:after="100" w:afterAutospacing="1" w:line="360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0D0E36">
              <w:rPr>
                <w:rFonts w:asciiTheme="majorBidi" w:eastAsiaTheme="minorEastAsia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6938B4D" wp14:editId="7553F3F8">
                  <wp:extent cx="1797825" cy="1398308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Temkin Cu(II).TI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1225" cy="1408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ED6064" w14:textId="48393BE7" w:rsidR="007018E1" w:rsidRPr="000D0E36" w:rsidRDefault="007018E1"/>
    <w:p w14:paraId="7F8DE94B" w14:textId="15A85A11" w:rsidR="00CB5407" w:rsidRPr="000D0E36" w:rsidRDefault="00CB5407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D0E36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Figure S2: Langmuir (A, A’, A’’), Freundlich (B, B’, B’’), and Temkin (C, C’, C’’) adsorption isotherm for the adsorption of </w:t>
      </w:r>
      <w:r w:rsidRPr="000D0E36">
        <w:rPr>
          <w:rFonts w:asciiTheme="majorBidi" w:hAnsiTheme="majorBidi" w:cstheme="majorBidi"/>
          <w:b/>
          <w:bCs/>
          <w:sz w:val="24"/>
          <w:szCs w:val="24"/>
        </w:rPr>
        <w:t>Pb</w:t>
      </w:r>
      <w:r w:rsidRPr="000D0E3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+</w:t>
      </w:r>
      <w:r w:rsidRPr="000D0E36">
        <w:rPr>
          <w:rFonts w:asciiTheme="majorBidi" w:hAnsiTheme="majorBidi" w:cstheme="majorBidi"/>
          <w:b/>
          <w:bCs/>
          <w:sz w:val="24"/>
          <w:szCs w:val="24"/>
        </w:rPr>
        <w:t>, Cd</w:t>
      </w:r>
      <w:r w:rsidRPr="000D0E3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+</w:t>
      </w:r>
      <w:r w:rsidRPr="000D0E36">
        <w:rPr>
          <w:rFonts w:asciiTheme="majorBidi" w:hAnsiTheme="majorBidi" w:cstheme="majorBidi"/>
          <w:b/>
          <w:bCs/>
          <w:sz w:val="24"/>
          <w:szCs w:val="24"/>
        </w:rPr>
        <w:t>, and Cu</w:t>
      </w:r>
      <w:r w:rsidRPr="000D0E3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+</w:t>
      </w:r>
      <w:r w:rsidRPr="000D0E36">
        <w:rPr>
          <w:rFonts w:asciiTheme="majorBidi" w:hAnsiTheme="majorBidi" w:cstheme="majorBidi"/>
          <w:b/>
          <w:bCs/>
          <w:sz w:val="24"/>
          <w:szCs w:val="24"/>
        </w:rPr>
        <w:t xml:space="preserve"> ions by LaFeO</w:t>
      </w:r>
      <w:r w:rsidRPr="000D0E36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3</w:t>
      </w:r>
      <w:r w:rsidRPr="000D0E36">
        <w:rPr>
          <w:rFonts w:asciiTheme="majorBidi" w:hAnsiTheme="majorBidi" w:cstheme="majorBidi"/>
          <w:b/>
          <w:bCs/>
          <w:sz w:val="24"/>
          <w:szCs w:val="24"/>
        </w:rPr>
        <w:t>/biochar composite, respectively.</w:t>
      </w:r>
    </w:p>
    <w:p w14:paraId="7693EA61" w14:textId="239391E3" w:rsidR="00036821" w:rsidRPr="000D0E36" w:rsidRDefault="00036821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F5074AC" w14:textId="12E6F639" w:rsidR="00036821" w:rsidRDefault="00036821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180AFBD" w14:textId="00E2C6FF" w:rsidR="004D2BBC" w:rsidRDefault="004D2BBC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6F8D63E" w14:textId="633FC571" w:rsidR="004D2BBC" w:rsidRDefault="004D2BBC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08658E1" w14:textId="5D0C8335" w:rsidR="004D2BBC" w:rsidRDefault="004D2BBC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4126F6E" w14:textId="1249AD60" w:rsidR="004D2BBC" w:rsidRDefault="004D2BBC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F8CEA42" w14:textId="6C37B815" w:rsidR="004D2BBC" w:rsidRDefault="004D2BBC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309DDDC3" wp14:editId="54D0EBDE">
            <wp:extent cx="5583936" cy="4319016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3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3936" cy="4319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3CBF9" w14:textId="77777777" w:rsidR="004D2BBC" w:rsidRPr="000D0E36" w:rsidRDefault="004D2BBC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10B9824" w14:textId="4BB659FA" w:rsidR="00036821" w:rsidRPr="00F105EE" w:rsidRDefault="004D2BBC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105EE">
        <w:rPr>
          <w:rFonts w:asciiTheme="majorBidi" w:hAnsiTheme="majorBidi" w:cstheme="majorBidi"/>
          <w:b/>
          <w:bCs/>
          <w:sz w:val="24"/>
          <w:szCs w:val="24"/>
        </w:rPr>
        <w:t xml:space="preserve">Figure S3: Langmuir </w:t>
      </w:r>
      <w:r w:rsidR="00F105EE" w:rsidRPr="00F105EE">
        <w:rPr>
          <w:rFonts w:asciiTheme="majorBidi" w:hAnsiTheme="majorBidi" w:cstheme="majorBidi"/>
          <w:b/>
          <w:bCs/>
          <w:sz w:val="24"/>
          <w:szCs w:val="24"/>
        </w:rPr>
        <w:t>adsorption isotherm for the adsorption of Pb</w:t>
      </w:r>
      <w:r w:rsidR="00F105EE" w:rsidRPr="00F105EE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2+ </w:t>
      </w:r>
      <w:r w:rsidR="00F105EE" w:rsidRPr="00F105EE">
        <w:rPr>
          <w:rFonts w:asciiTheme="majorBidi" w:hAnsiTheme="majorBidi" w:cstheme="majorBidi"/>
          <w:b/>
          <w:bCs/>
          <w:sz w:val="24"/>
          <w:szCs w:val="24"/>
        </w:rPr>
        <w:t>ions on LaFeO</w:t>
      </w:r>
      <w:r w:rsidR="00F105EE" w:rsidRPr="00F105EE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3</w:t>
      </w:r>
      <w:r w:rsidR="00F105EE" w:rsidRPr="00F105EE">
        <w:rPr>
          <w:rFonts w:asciiTheme="majorBidi" w:hAnsiTheme="majorBidi" w:cstheme="majorBidi"/>
          <w:b/>
          <w:bCs/>
          <w:sz w:val="24"/>
          <w:szCs w:val="24"/>
        </w:rPr>
        <w:t>/biochar composite from wastewater</w:t>
      </w:r>
      <w:r w:rsidR="00F105EE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82739CF" w14:textId="13E1B05D" w:rsidR="00036821" w:rsidRPr="000D0E36" w:rsidRDefault="00036821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437A47E" w14:textId="75AE6544" w:rsidR="00036821" w:rsidRPr="000D0E36" w:rsidRDefault="00036821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E6FC655" w14:textId="574F42C7" w:rsidR="00036821" w:rsidRPr="000D0E36" w:rsidRDefault="004E0099" w:rsidP="00036821">
      <w:pPr>
        <w:spacing w:before="100" w:beforeAutospacing="1" w:after="100" w:afterAutospacing="1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16C1ABFB" wp14:editId="19067A15">
            <wp:extent cx="4267200" cy="33147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4.ti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6CD85" w14:textId="6C67BEFD" w:rsidR="00036821" w:rsidRPr="000D0E36" w:rsidRDefault="00036821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  <w:r w:rsidRPr="000D0E36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Figure S</w:t>
      </w:r>
      <w:r w:rsidR="00F105EE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4</w:t>
      </w:r>
      <w:r w:rsidRPr="000D0E36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: The variation of the removal % of LaFeO</w:t>
      </w:r>
      <w:r w:rsidRPr="000D0E36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  <w:vertAlign w:val="subscript"/>
        </w:rPr>
        <w:t>3</w:t>
      </w:r>
      <w:r w:rsidRPr="000D0E36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 xml:space="preserve">/biochar composite for </w:t>
      </w:r>
      <w:r w:rsidRPr="000D0E36">
        <w:rPr>
          <w:rFonts w:asciiTheme="majorBidi" w:hAnsiTheme="majorBidi" w:cstheme="majorBidi"/>
          <w:b/>
          <w:bCs/>
          <w:sz w:val="24"/>
          <w:szCs w:val="24"/>
        </w:rPr>
        <w:t>Pb</w:t>
      </w:r>
      <w:r w:rsidRPr="000D0E36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 xml:space="preserve">2+ </w:t>
      </w:r>
      <w:r w:rsidRPr="000D0E36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ions with the number of regeneration and reuse cycles.</w:t>
      </w:r>
    </w:p>
    <w:p w14:paraId="30E23A41" w14:textId="71E1A135" w:rsidR="00036821" w:rsidRPr="000D0E36" w:rsidRDefault="00036821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77F26709" w14:textId="2967BCFB" w:rsidR="00036821" w:rsidRPr="000D0E36" w:rsidRDefault="00036821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0BC9B4A4" w14:textId="5423A7AE" w:rsidR="00036821" w:rsidRPr="000D0E36" w:rsidRDefault="00036821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76E4AF93" w14:textId="3E3093C9" w:rsidR="00036821" w:rsidRPr="000D0E36" w:rsidRDefault="00036821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68A269BF" w14:textId="39BFBB86" w:rsidR="00036821" w:rsidRPr="000D0E36" w:rsidRDefault="00036821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0B89D62E" w14:textId="41EA55AA" w:rsidR="00036821" w:rsidRPr="000D0E36" w:rsidRDefault="00036821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55E52203" w14:textId="5256C353" w:rsidR="00036821" w:rsidRPr="000D0E36" w:rsidRDefault="00036821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6590391E" w14:textId="68EC184D" w:rsidR="00036821" w:rsidRPr="000D0E36" w:rsidRDefault="00036821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446D2B19" w14:textId="2B1B31DA" w:rsidR="00036821" w:rsidRPr="000D0E36" w:rsidRDefault="00036821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4D5454E2" w14:textId="54A872B4" w:rsidR="00036821" w:rsidRPr="000D0E36" w:rsidRDefault="00036821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D0E3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C2140E" w:rsidRPr="000D0E36">
        <w:rPr>
          <w:rFonts w:asciiTheme="majorBidi" w:hAnsiTheme="majorBidi" w:cstheme="majorBidi"/>
          <w:b/>
          <w:bCs/>
          <w:sz w:val="24"/>
          <w:szCs w:val="24"/>
        </w:rPr>
        <w:t>S1: Content of wastewater used for the real sample</w:t>
      </w:r>
      <w:r w:rsidR="00EF0FC0" w:rsidRPr="000D0E36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pPr w:leftFromText="180" w:rightFromText="180" w:bottomFromText="200" w:vertAnchor="text" w:horzAnchor="margin" w:tblpY="303"/>
        <w:tblW w:w="9741" w:type="dxa"/>
        <w:tblLook w:val="04A0" w:firstRow="1" w:lastRow="0" w:firstColumn="1" w:lastColumn="0" w:noHBand="0" w:noVBand="1"/>
      </w:tblPr>
      <w:tblGrid>
        <w:gridCol w:w="650"/>
        <w:gridCol w:w="756"/>
        <w:gridCol w:w="770"/>
        <w:gridCol w:w="793"/>
        <w:gridCol w:w="756"/>
        <w:gridCol w:w="856"/>
        <w:gridCol w:w="836"/>
        <w:gridCol w:w="649"/>
        <w:gridCol w:w="649"/>
        <w:gridCol w:w="649"/>
        <w:gridCol w:w="771"/>
        <w:gridCol w:w="772"/>
        <w:gridCol w:w="875"/>
      </w:tblGrid>
      <w:tr w:rsidR="00EF0FC0" w:rsidRPr="000D0E36" w14:paraId="6CC44CE0" w14:textId="77777777" w:rsidTr="00EF0FC0">
        <w:trPr>
          <w:trHeight w:val="260"/>
        </w:trPr>
        <w:tc>
          <w:tcPr>
            <w:tcW w:w="9741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51431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g L</w:t>
            </w: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EF0FC0" w:rsidRPr="000D0E36" w14:paraId="0AD990BD" w14:textId="77777777" w:rsidTr="00EF0FC0">
        <w:trPr>
          <w:trHeight w:val="709"/>
        </w:trPr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62C9A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H</w:t>
            </w: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9FA44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O</w:t>
            </w: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2F93E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080A3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3C123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n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51FFA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Zn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87F82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u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04EDC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DFCFB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d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EDF5B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B8C6A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676C8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i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799F1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b</w:t>
            </w:r>
          </w:p>
        </w:tc>
      </w:tr>
      <w:tr w:rsidR="00EF0FC0" w:rsidRPr="000D0E36" w14:paraId="1EE11CDD" w14:textId="77777777" w:rsidTr="00EF0FC0">
        <w:trPr>
          <w:trHeight w:val="709"/>
        </w:trPr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2627F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9990D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6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14551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CF3BE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F8628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A86F7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8BB27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07FBD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154D1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FC9FD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E4D69D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A0780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E7166" w14:textId="77777777" w:rsidR="00EF0FC0" w:rsidRPr="000D0E36" w:rsidRDefault="00EF0FC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7</w:t>
            </w:r>
          </w:p>
        </w:tc>
      </w:tr>
    </w:tbl>
    <w:p w14:paraId="5D45465F" w14:textId="77777777" w:rsidR="00EF0FC0" w:rsidRPr="000D0E36" w:rsidRDefault="00EF0FC0" w:rsidP="00CB5407">
      <w:pPr>
        <w:spacing w:before="100" w:beforeAutospacing="1" w:after="100" w:afterAutospacing="1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6BBD958" w14:textId="137BCEF2" w:rsidR="00CB5407" w:rsidRPr="000D0E36" w:rsidRDefault="00CB5407">
      <w:pPr>
        <w:rPr>
          <w:rFonts w:asciiTheme="majorBidi" w:hAnsiTheme="majorBidi" w:cstheme="majorBidi"/>
          <w:sz w:val="24"/>
          <w:szCs w:val="24"/>
        </w:rPr>
      </w:pPr>
    </w:p>
    <w:tbl>
      <w:tblPr>
        <w:tblpPr w:leftFromText="180" w:rightFromText="180" w:bottomFromText="200" w:vertAnchor="text" w:horzAnchor="margin" w:tblpY="-87"/>
        <w:tblW w:w="9575" w:type="dxa"/>
        <w:tblLook w:val="04A0" w:firstRow="1" w:lastRow="0" w:firstColumn="1" w:lastColumn="0" w:noHBand="0" w:noVBand="1"/>
      </w:tblPr>
      <w:tblGrid>
        <w:gridCol w:w="752"/>
        <w:gridCol w:w="876"/>
        <w:gridCol w:w="932"/>
        <w:gridCol w:w="683"/>
        <w:gridCol w:w="856"/>
        <w:gridCol w:w="756"/>
        <w:gridCol w:w="1160"/>
        <w:gridCol w:w="752"/>
        <w:gridCol w:w="752"/>
        <w:gridCol w:w="756"/>
        <w:gridCol w:w="752"/>
        <w:gridCol w:w="752"/>
      </w:tblGrid>
      <w:tr w:rsidR="00E73190" w:rsidRPr="000D0E36" w14:paraId="4C8D6282" w14:textId="77777777" w:rsidTr="00E73190">
        <w:trPr>
          <w:trHeight w:val="189"/>
        </w:trPr>
        <w:tc>
          <w:tcPr>
            <w:tcW w:w="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527C1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2DADA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DS (ppm)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29877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EC </w:t>
            </w:r>
          </w:p>
          <w:p w14:paraId="44BFDAB5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Sm</w:t>
            </w: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6248E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nions </w:t>
            </w:r>
            <w:proofErr w:type="spellStart"/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q</w:t>
            </w:r>
            <w:proofErr w:type="spellEnd"/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L</w:t>
            </w: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0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5040C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ations </w:t>
            </w:r>
            <w:proofErr w:type="spellStart"/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q</w:t>
            </w:r>
            <w:proofErr w:type="spellEnd"/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L</w:t>
            </w: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7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91D7F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R</w:t>
            </w:r>
          </w:p>
        </w:tc>
      </w:tr>
      <w:tr w:rsidR="00E73190" w:rsidRPr="000D0E36" w14:paraId="3BD5A4D6" w14:textId="77777777" w:rsidTr="00E73190">
        <w:trPr>
          <w:trHeight w:val="18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8F91B" w14:textId="77777777" w:rsidR="00E73190" w:rsidRPr="000D0E36" w:rsidRDefault="00E73190" w:rsidP="00E73190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95F84" w14:textId="77777777" w:rsidR="00E73190" w:rsidRPr="000D0E36" w:rsidRDefault="00E73190" w:rsidP="00E73190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23B92" w14:textId="77777777" w:rsidR="00E73190" w:rsidRPr="000D0E36" w:rsidRDefault="00E73190" w:rsidP="00E73190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42A1A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</w:t>
            </w: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3</w:t>
            </w: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00E05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CO</w:t>
            </w: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3</w:t>
            </w: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6C936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l</w:t>
            </w: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1C59B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</w:t>
            </w: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bscript"/>
              </w:rPr>
              <w:t>4</w:t>
            </w: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--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68C80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a</w:t>
            </w: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8BF07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g</w:t>
            </w: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F52FAE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a</w:t>
            </w: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312A2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</w:t>
            </w: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EA466" w14:textId="77777777" w:rsidR="00E73190" w:rsidRPr="000D0E36" w:rsidRDefault="00E73190" w:rsidP="00E73190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73190" w:rsidRPr="003809F9" w14:paraId="0C00A405" w14:textId="77777777" w:rsidTr="00E73190">
        <w:trPr>
          <w:trHeight w:val="189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18009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98807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08.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43534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A02BB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7768F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C0F63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71D19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1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415DC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9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7613B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9D2C7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1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7D490" w14:textId="77777777" w:rsidR="00E73190" w:rsidRPr="000D0E36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281F6" w14:textId="77777777" w:rsidR="00E73190" w:rsidRPr="003809F9" w:rsidRDefault="00E73190" w:rsidP="00E7319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D0E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5</w:t>
            </w:r>
          </w:p>
        </w:tc>
      </w:tr>
    </w:tbl>
    <w:p w14:paraId="0FBEC706" w14:textId="24E5F1FF" w:rsidR="00E73190" w:rsidRDefault="00E73190"/>
    <w:p w14:paraId="24817BAF" w14:textId="1672BD52" w:rsidR="00E73190" w:rsidRDefault="00E73190"/>
    <w:p w14:paraId="4AD5B6F9" w14:textId="03D9538A" w:rsidR="00E73190" w:rsidRDefault="00E73190"/>
    <w:p w14:paraId="436689E2" w14:textId="4FC47825" w:rsidR="00E73190" w:rsidRDefault="00E73190"/>
    <w:p w14:paraId="3F420380" w14:textId="77777777" w:rsidR="00E73190" w:rsidRDefault="00E73190">
      <w:bookmarkStart w:id="0" w:name="_GoBack"/>
      <w:bookmarkEnd w:id="0"/>
    </w:p>
    <w:sectPr w:rsidR="00E731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407"/>
    <w:rsid w:val="000100C3"/>
    <w:rsid w:val="00036821"/>
    <w:rsid w:val="000D0E36"/>
    <w:rsid w:val="00251AA7"/>
    <w:rsid w:val="003809F9"/>
    <w:rsid w:val="004B1278"/>
    <w:rsid w:val="004D2BBC"/>
    <w:rsid w:val="004E0099"/>
    <w:rsid w:val="007018E1"/>
    <w:rsid w:val="009F22E9"/>
    <w:rsid w:val="00AF163A"/>
    <w:rsid w:val="00B45BDD"/>
    <w:rsid w:val="00BA4651"/>
    <w:rsid w:val="00C2140E"/>
    <w:rsid w:val="00C22F84"/>
    <w:rsid w:val="00CB5407"/>
    <w:rsid w:val="00DC5F7B"/>
    <w:rsid w:val="00E73190"/>
    <w:rsid w:val="00EF0FC0"/>
    <w:rsid w:val="00F105EE"/>
    <w:rsid w:val="00FA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3837E"/>
  <w15:chartTrackingRefBased/>
  <w15:docId w15:val="{B839A9CE-84B0-4C1F-BE72-E3750BD42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4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00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9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13" Type="http://schemas.openxmlformats.org/officeDocument/2006/relationships/image" Target="media/image10.TIF"/><Relationship Id="rId18" Type="http://schemas.openxmlformats.org/officeDocument/2006/relationships/image" Target="media/image15.ti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12" Type="http://schemas.openxmlformats.org/officeDocument/2006/relationships/image" Target="media/image9.TIF"/><Relationship Id="rId17" Type="http://schemas.openxmlformats.org/officeDocument/2006/relationships/image" Target="media/image14.tiff"/><Relationship Id="rId2" Type="http://schemas.openxmlformats.org/officeDocument/2006/relationships/settings" Target="settings.xml"/><Relationship Id="rId16" Type="http://schemas.openxmlformats.org/officeDocument/2006/relationships/image" Target="media/image13.TI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openxmlformats.org/officeDocument/2006/relationships/image" Target="media/image8.TIF"/><Relationship Id="rId5" Type="http://schemas.openxmlformats.org/officeDocument/2006/relationships/image" Target="media/image2.TIF"/><Relationship Id="rId15" Type="http://schemas.openxmlformats.org/officeDocument/2006/relationships/image" Target="media/image12.TIF"/><Relationship Id="rId10" Type="http://schemas.openxmlformats.org/officeDocument/2006/relationships/image" Target="media/image7.TIF"/><Relationship Id="rId19" Type="http://schemas.openxmlformats.org/officeDocument/2006/relationships/fontTable" Target="fontTable.xml"/><Relationship Id="rId4" Type="http://schemas.openxmlformats.org/officeDocument/2006/relationships/image" Target="media/image1.TIF"/><Relationship Id="rId9" Type="http://schemas.openxmlformats.org/officeDocument/2006/relationships/image" Target="media/image6.TIF"/><Relationship Id="rId14" Type="http://schemas.openxmlformats.org/officeDocument/2006/relationships/image" Target="media/image1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anti Tiger</dc:creator>
  <cp:keywords/>
  <dc:description/>
  <cp:lastModifiedBy>Avanti Tiger</cp:lastModifiedBy>
  <cp:revision>13</cp:revision>
  <dcterms:created xsi:type="dcterms:W3CDTF">2023-02-13T09:29:00Z</dcterms:created>
  <dcterms:modified xsi:type="dcterms:W3CDTF">2023-05-30T08:08:00Z</dcterms:modified>
</cp:coreProperties>
</file>